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5C8B" w14:textId="32E62F04" w:rsidR="00B61B62" w:rsidRPr="00463C77" w:rsidRDefault="00B61B62" w:rsidP="00B61B62">
      <w:pPr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>Table 1. Patient characteristics at the time of diagnosis (thyroid tissue)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3392"/>
        <w:gridCol w:w="1428"/>
      </w:tblGrid>
      <w:tr w:rsidR="00463C77" w:rsidRPr="00463C77" w14:paraId="0FC25F67" w14:textId="77777777" w:rsidTr="00463C77">
        <w:trPr>
          <w:trHeight w:val="315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AE93" w14:textId="77777777" w:rsidR="00463C77" w:rsidRPr="00463C77" w:rsidRDefault="00463C77" w:rsidP="00463C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Factor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2507" w14:textId="77777777" w:rsidR="00463C77" w:rsidRPr="00463C77" w:rsidRDefault="00463C77" w:rsidP="00463C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Value</w:t>
            </w:r>
          </w:p>
        </w:tc>
      </w:tr>
      <w:tr w:rsidR="00463C77" w:rsidRPr="00463C77" w14:paraId="77E90635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E70" w14:textId="77777777" w:rsidR="00463C77" w:rsidRPr="00463C77" w:rsidRDefault="00463C77" w:rsidP="00463C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Gend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C51E" w14:textId="77777777" w:rsidR="00463C77" w:rsidRPr="00463C77" w:rsidRDefault="00463C77" w:rsidP="00463C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463C77" w:rsidRPr="00463C77" w14:paraId="0C694116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830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C9DF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1</w:t>
            </w:r>
          </w:p>
        </w:tc>
      </w:tr>
      <w:tr w:rsidR="00463C77" w:rsidRPr="00463C77" w14:paraId="6ABB5522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100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Fe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15D5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1</w:t>
            </w:r>
          </w:p>
        </w:tc>
      </w:tr>
      <w:tr w:rsidR="00463C77" w:rsidRPr="00463C77" w14:paraId="43E28C77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181" w14:textId="77777777" w:rsidR="00463C77" w:rsidRPr="00463C77" w:rsidRDefault="00463C77" w:rsidP="00463C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Age (yea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D7C6" w14:textId="77777777" w:rsidR="00463C77" w:rsidRPr="00463C77" w:rsidRDefault="00463C77" w:rsidP="00463C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463C77" w:rsidRPr="00463C77" w14:paraId="77CA607F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A49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&gt;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202F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7</w:t>
            </w:r>
          </w:p>
        </w:tc>
      </w:tr>
      <w:tr w:rsidR="00463C77" w:rsidRPr="00463C77" w14:paraId="2A6BB9CC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589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&lt;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0BAD1" w14:textId="77777777" w:rsidR="00463C77" w:rsidRPr="00463C77" w:rsidRDefault="00463C77" w:rsidP="00463C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5</w:t>
            </w:r>
          </w:p>
        </w:tc>
      </w:tr>
      <w:tr w:rsidR="00463C77" w:rsidRPr="00463C77" w14:paraId="404875AF" w14:textId="77777777" w:rsidTr="00463C77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80BC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normal thyroid tiss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538F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6</w:t>
            </w:r>
          </w:p>
        </w:tc>
      </w:tr>
      <w:tr w:rsidR="00463C77" w:rsidRPr="00463C77" w14:paraId="648104A2" w14:textId="77777777" w:rsidTr="00463C77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9829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hyperplastic nodu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531B8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5</w:t>
            </w:r>
          </w:p>
        </w:tc>
      </w:tr>
      <w:tr w:rsidR="00463C77" w:rsidRPr="00463C77" w14:paraId="61F34475" w14:textId="77777777" w:rsidTr="00463C77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9BCF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papillary thyroid carcin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2FB0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463C77" w:rsidRPr="00463C77" w14:paraId="01D76CFC" w14:textId="77777777" w:rsidTr="00EE3E5D">
        <w:trPr>
          <w:trHeight w:val="431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2E52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>follicular variant of papillary thyroid carcin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BD642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463C77" w:rsidRPr="00463C77" w14:paraId="045AFD8B" w14:textId="77777777" w:rsidTr="00463C77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C34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follicular thyroid adeno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72AA0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6</w:t>
            </w:r>
          </w:p>
        </w:tc>
      </w:tr>
      <w:tr w:rsidR="00463C77" w:rsidRPr="00463C77" w14:paraId="10847F53" w14:textId="77777777" w:rsidTr="00463C77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6090" w14:textId="77777777" w:rsidR="00463C77" w:rsidRPr="00463C77" w:rsidRDefault="00463C77" w:rsidP="00EE3E5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follicular thyroid carcinom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E4E73" w14:textId="77777777" w:rsidR="00463C77" w:rsidRPr="00463C77" w:rsidRDefault="00463C77" w:rsidP="00EE3E5D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463C7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</w:tbl>
    <w:p w14:paraId="2FA65856" w14:textId="77777777" w:rsidR="00992376" w:rsidRPr="00463C77" w:rsidRDefault="00992376" w:rsidP="00B63BE0">
      <w:pPr>
        <w:rPr>
          <w:rFonts w:ascii="Palatino Linotype" w:hAnsi="Palatino Linotype"/>
          <w:sz w:val="18"/>
          <w:szCs w:val="18"/>
          <w:lang w:val="en-US"/>
        </w:rPr>
      </w:pPr>
    </w:p>
    <w:sectPr w:rsidR="00992376" w:rsidRPr="00463C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96"/>
    <w:rsid w:val="00463C77"/>
    <w:rsid w:val="00724596"/>
    <w:rsid w:val="007E149C"/>
    <w:rsid w:val="00992376"/>
    <w:rsid w:val="00AD23EF"/>
    <w:rsid w:val="00B61B62"/>
    <w:rsid w:val="00B63BE0"/>
    <w:rsid w:val="00E45D73"/>
    <w:rsid w:val="00E654E2"/>
    <w:rsid w:val="00E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288F"/>
  <w15:chartTrackingRefBased/>
  <w15:docId w15:val="{9815B297-AFB7-47D6-BE23-B94F7802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7</cp:revision>
  <dcterms:created xsi:type="dcterms:W3CDTF">2021-05-04T11:23:00Z</dcterms:created>
  <dcterms:modified xsi:type="dcterms:W3CDTF">2022-02-09T03:03:00Z</dcterms:modified>
</cp:coreProperties>
</file>